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1A6" w:rsidRPr="00DA391A" w:rsidRDefault="00D71139" w:rsidP="00C401A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bookmarkStart w:id="0" w:name="_GoBack"/>
      <w:bookmarkEnd w:id="0"/>
      <w:r w:rsidR="005F0C07">
        <w:rPr>
          <w:rFonts w:ascii="Times New Roman" w:hAnsi="Times New Roman"/>
          <w:b/>
          <w:sz w:val="24"/>
          <w:szCs w:val="24"/>
        </w:rPr>
        <w:t xml:space="preserve">2: </w:t>
      </w:r>
      <w:r w:rsidR="00C401A6" w:rsidRPr="00DA391A">
        <w:rPr>
          <w:rFonts w:ascii="Times New Roman" w:hAnsi="Times New Roman"/>
          <w:b/>
          <w:sz w:val="24"/>
          <w:szCs w:val="24"/>
        </w:rPr>
        <w:t>Most significant (p&lt;0.001) GO terms for sperm transcripts identified by microarray analysis (</w:t>
      </w:r>
      <w:r w:rsidR="00C401A6" w:rsidRPr="00DA391A">
        <w:rPr>
          <w:rFonts w:ascii="Times New Roman" w:eastAsia="Times New Roman" w:hAnsi="Times New Roman"/>
          <w:bCs/>
          <w:sz w:val="24"/>
          <w:szCs w:val="24"/>
          <w:lang w:val="en-GB"/>
        </w:rPr>
        <w:t>count - number of genes associated with this gene set).</w:t>
      </w:r>
    </w:p>
    <w:p w:rsidR="00C401A6" w:rsidRPr="00017085" w:rsidRDefault="00C401A6" w:rsidP="00C401A6">
      <w:pPr>
        <w:spacing w:after="0" w:line="240" w:lineRule="auto"/>
        <w:rPr>
          <w:rFonts w:ascii="Times New Roman" w:hAnsi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8"/>
        <w:gridCol w:w="900"/>
        <w:gridCol w:w="1260"/>
      </w:tblGrid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  <w:b/>
                <w:bCs/>
              </w:rPr>
            </w:pPr>
            <w:r w:rsidRPr="00017085">
              <w:rPr>
                <w:rFonts w:ascii="Times New Roman" w:hAnsi="Times New Roman"/>
                <w:b/>
                <w:bCs/>
              </w:rPr>
              <w:t>A. BIOLOGICAL PROCESS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  <w:b/>
                <w:bCs/>
              </w:rPr>
            </w:pPr>
            <w:r w:rsidRPr="00017085">
              <w:rPr>
                <w:rFonts w:ascii="Times New Roman" w:hAnsi="Times New Roman"/>
                <w:b/>
                <w:bCs/>
              </w:rPr>
              <w:t>Count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  <w:b/>
                <w:bCs/>
              </w:rPr>
            </w:pPr>
            <w:r w:rsidRPr="00017085">
              <w:rPr>
                <w:rFonts w:ascii="Times New Roman" w:hAnsi="Times New Roman"/>
                <w:b/>
                <w:bCs/>
                <w:i/>
              </w:rPr>
              <w:t>P-</w:t>
            </w:r>
            <w:r w:rsidRPr="00017085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7608~sensory perception of smell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18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.61E-6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7606~sensory perception of chemical stimulus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27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82E-61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7600~sensory perception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73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13E-3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7186~G-protein coupled receptor protein signaling pathwa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40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04E-3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50890~cognition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85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5E-34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50877~neurological system process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26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47E-2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7166~cell surface receptor linked signal transduction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33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28E-20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55085~transmembrane transpor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47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.1E-10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6812~cation transpor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34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68E-0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6811~ion transpor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73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.59E-0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30001~metal ion transpor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05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.42E-0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6367~transcription initiation from RNA polymerase II promoter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4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18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46942~carboxylic acid transpor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1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26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15849~organic acid transpor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1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312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6354~RNA elongation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50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6890~retrograde vesicle-mediated transport, Golgi to ER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1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61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6368~RNA elongation from RNA polymerase II promoter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8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68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45944~positive regulation of transcription from RNA polymerase II promoter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83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731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6352~transcription initiation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6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741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8643~carbohydrate transpor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1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752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6814~sodium ion transpor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6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77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5513~detection of calcium ion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7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83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48199~vesicle targeting, to, from or within Golgi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8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91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  <w:b/>
              </w:rPr>
            </w:pPr>
            <w:r w:rsidRPr="00017085">
              <w:rPr>
                <w:rFonts w:ascii="Times New Roman" w:hAnsi="Times New Roman"/>
                <w:b/>
              </w:rPr>
              <w:t>B. MOLECULAR FUNCTION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  <w:b/>
              </w:rPr>
            </w:pP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8270~zinc ion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80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.73E-4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46914~transition metal ion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502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32E-30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3677~DNA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1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16E-24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46872~metal ion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637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.41E-20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43169~cation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63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44E-19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5524~ATP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7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26E-1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 xml:space="preserve">GO:0032559~adenyl </w:t>
            </w:r>
            <w:proofErr w:type="spellStart"/>
            <w:r w:rsidRPr="00017085">
              <w:rPr>
                <w:rFonts w:ascii="Times New Roman" w:hAnsi="Times New Roman"/>
              </w:rPr>
              <w:t>ribonucleotide</w:t>
            </w:r>
            <w:proofErr w:type="spellEnd"/>
            <w:r w:rsidRPr="00017085">
              <w:rPr>
                <w:rFonts w:ascii="Times New Roman" w:hAnsi="Times New Roman"/>
              </w:rPr>
              <w:t xml:space="preserve">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81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24E-1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43167~ion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63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6.19E-1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30554~adenyl nucleotide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87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8E-1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1883~purine nucleoside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87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2E-1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1882~nucleoside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88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63E-1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30528~transcription regula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58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49E-11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0166~nucleotide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52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.96E-11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3779~actin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7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84E-10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32553~ribonucleotide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96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61E-10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 xml:space="preserve">GO:0032555~purine </w:t>
            </w:r>
            <w:proofErr w:type="spellStart"/>
            <w:r w:rsidRPr="00017085">
              <w:rPr>
                <w:rFonts w:ascii="Times New Roman" w:hAnsi="Times New Roman"/>
              </w:rPr>
              <w:t>ribonucleotide</w:t>
            </w:r>
            <w:proofErr w:type="spellEnd"/>
            <w:r w:rsidRPr="00017085">
              <w:rPr>
                <w:rFonts w:ascii="Times New Roman" w:hAnsi="Times New Roman"/>
              </w:rPr>
              <w:t xml:space="preserve">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96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61E-10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17076~purine nucleotide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02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26E-09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4674~protein serine/threonine kinase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2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5.09E-09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3723~RNA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34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4E-0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3712~transcription cofac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7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.31E-0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lastRenderedPageBreak/>
              <w:t>GO:0003774~mo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1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5E-0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8134~transcription factor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01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7.51E-0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30695~GTPase regula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84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.77E-0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16563~transcription activa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84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89E-0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42623~ATPase activity, coupled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62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17E-0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4672~protein kinase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13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28E-0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60589~nucleoside-triphosphatase regula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84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62E-0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8092~cytoskeletal protein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7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.22E-0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16887~ATPase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71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.55E-07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4386~helicase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7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52E-0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 xml:space="preserve">GO:0005083~small </w:t>
            </w:r>
            <w:proofErr w:type="spellStart"/>
            <w:r w:rsidRPr="00017085">
              <w:rPr>
                <w:rFonts w:ascii="Times New Roman" w:hAnsi="Times New Roman"/>
              </w:rPr>
              <w:t>GTPase</w:t>
            </w:r>
            <w:proofErr w:type="spellEnd"/>
            <w:r w:rsidRPr="00017085">
              <w:rPr>
                <w:rFonts w:ascii="Times New Roman" w:hAnsi="Times New Roman"/>
              </w:rPr>
              <w:t xml:space="preserve"> regula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5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.1E-0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3777~microtubule mo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5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.38E-0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70035~purine NTP-dependent helicase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.65E-0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8026~ATP-dependent helicase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.65E-0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5198~structural molecule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12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.07E-0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 xml:space="preserve">GO:0003713~transcription </w:t>
            </w:r>
            <w:proofErr w:type="spellStart"/>
            <w:r w:rsidRPr="00017085">
              <w:rPr>
                <w:rFonts w:ascii="Times New Roman" w:hAnsi="Times New Roman"/>
              </w:rPr>
              <w:t>coactivator</w:t>
            </w:r>
            <w:proofErr w:type="spellEnd"/>
            <w:r w:rsidRPr="00017085">
              <w:rPr>
                <w:rFonts w:ascii="Times New Roman" w:hAnsi="Times New Roman"/>
              </w:rPr>
              <w:t xml:space="preserve">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.15E-0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3735~structural constituent of ribosome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41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5.68E-0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5201~extracellular matrix structural constituen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6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8.56E-06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3700~transcription fac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55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39E-0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3682~chromatin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6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.38E-0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 xml:space="preserve">GO:0005089~Rho </w:t>
            </w:r>
            <w:proofErr w:type="spellStart"/>
            <w:r w:rsidRPr="00017085">
              <w:rPr>
                <w:rFonts w:ascii="Times New Roman" w:hAnsi="Times New Roman"/>
              </w:rPr>
              <w:t>guanyl</w:t>
            </w:r>
            <w:proofErr w:type="spellEnd"/>
            <w:r w:rsidRPr="00017085">
              <w:rPr>
                <w:rFonts w:ascii="Times New Roman" w:hAnsi="Times New Roman"/>
              </w:rPr>
              <w:t>-nucleotide exchange fac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2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6.52E-0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15247~aminophospholipid transporte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.57E-0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4012~phospholipid-translocating ATPase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.57E-0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5085~guanyl-nucleotide exchange fac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4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242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 xml:space="preserve">GO:0005088~Ras </w:t>
            </w:r>
            <w:proofErr w:type="spellStart"/>
            <w:r w:rsidRPr="00017085">
              <w:rPr>
                <w:rFonts w:ascii="Times New Roman" w:hAnsi="Times New Roman"/>
              </w:rPr>
              <w:t>guanyl</w:t>
            </w:r>
            <w:proofErr w:type="spellEnd"/>
            <w:r w:rsidRPr="00017085">
              <w:rPr>
                <w:rFonts w:ascii="Times New Roman" w:hAnsi="Times New Roman"/>
              </w:rPr>
              <w:t>-nucleotide exchange fact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3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335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16564~transcription repressor activity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58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408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8135~translation factor activity, nucleic acid binding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4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654</w:t>
            </w:r>
          </w:p>
        </w:tc>
      </w:tr>
      <w:tr w:rsidR="00C401A6" w:rsidRPr="00017085" w:rsidTr="00EF2AA2"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  <w:b/>
              </w:rPr>
            </w:pPr>
            <w:r w:rsidRPr="00017085">
              <w:rPr>
                <w:rFonts w:ascii="Times New Roman" w:hAnsi="Times New Roman"/>
                <w:b/>
              </w:rPr>
              <w:t>CELLULAR COMPONEN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  <w:b/>
              </w:rPr>
            </w:pPr>
          </w:p>
        </w:tc>
      </w:tr>
      <w:tr w:rsidR="00C401A6" w:rsidRPr="00017085" w:rsidTr="00EF2AA2">
        <w:trPr>
          <w:trHeight w:val="288"/>
        </w:trPr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16021~integral to membrane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261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.26E-51</w:t>
            </w:r>
          </w:p>
        </w:tc>
      </w:tr>
      <w:tr w:rsidR="00C401A6" w:rsidRPr="00017085" w:rsidTr="00EF2AA2">
        <w:trPr>
          <w:trHeight w:val="288"/>
        </w:trPr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31224~intrinsic to membrane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283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3.7E-47</w:t>
            </w:r>
          </w:p>
        </w:tc>
      </w:tr>
      <w:tr w:rsidR="00C401A6" w:rsidRPr="00017085" w:rsidTr="00EF2AA2">
        <w:trPr>
          <w:trHeight w:val="288"/>
        </w:trPr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5886~plasma membrane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810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49E-12</w:t>
            </w:r>
          </w:p>
        </w:tc>
      </w:tr>
      <w:tr w:rsidR="00C401A6" w:rsidRPr="00017085" w:rsidTr="00EF2AA2">
        <w:trPr>
          <w:trHeight w:val="288"/>
        </w:trPr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05887~integral to plasma membrane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72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.89E-06</w:t>
            </w:r>
          </w:p>
        </w:tc>
      </w:tr>
      <w:tr w:rsidR="00C401A6" w:rsidRPr="00017085" w:rsidTr="00EF2AA2">
        <w:trPr>
          <w:trHeight w:val="288"/>
        </w:trPr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31226~intrinsic to plasma membrane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73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8.58E-06</w:t>
            </w:r>
          </w:p>
        </w:tc>
      </w:tr>
      <w:tr w:rsidR="00C401A6" w:rsidRPr="00017085" w:rsidTr="00EF2AA2">
        <w:trPr>
          <w:trHeight w:val="288"/>
        </w:trPr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30663~COPI coated vesicle membrane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0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2.26E-05</w:t>
            </w:r>
          </w:p>
        </w:tc>
      </w:tr>
      <w:tr w:rsidR="00C401A6" w:rsidRPr="00017085" w:rsidTr="00EF2AA2">
        <w:trPr>
          <w:trHeight w:val="288"/>
        </w:trPr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30126~COPI vesicle coat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9.65E-05</w:t>
            </w:r>
          </w:p>
        </w:tc>
      </w:tr>
      <w:tr w:rsidR="00C401A6" w:rsidRPr="00017085" w:rsidTr="00EF2AA2">
        <w:trPr>
          <w:trHeight w:val="288"/>
        </w:trPr>
        <w:tc>
          <w:tcPr>
            <w:tcW w:w="6678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GO:0030137~COPI-coated vesicle</w:t>
            </w:r>
          </w:p>
        </w:tc>
        <w:tc>
          <w:tcPr>
            <w:tcW w:w="90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10</w:t>
            </w:r>
          </w:p>
        </w:tc>
        <w:tc>
          <w:tcPr>
            <w:tcW w:w="1260" w:type="dxa"/>
          </w:tcPr>
          <w:p w:rsidR="00C401A6" w:rsidRPr="00017085" w:rsidRDefault="00C401A6" w:rsidP="00EF2AA2">
            <w:pPr>
              <w:rPr>
                <w:rFonts w:ascii="Times New Roman" w:hAnsi="Times New Roman"/>
              </w:rPr>
            </w:pPr>
            <w:r w:rsidRPr="00017085">
              <w:rPr>
                <w:rFonts w:ascii="Times New Roman" w:hAnsi="Times New Roman"/>
              </w:rPr>
              <w:t>0.000307</w:t>
            </w:r>
          </w:p>
        </w:tc>
      </w:tr>
    </w:tbl>
    <w:p w:rsidR="00C401A6" w:rsidRDefault="00C401A6" w:rsidP="00C401A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A13E04" w:rsidRDefault="00D71139" w:rsidP="00DA391A">
      <w:pPr>
        <w:spacing w:after="0" w:line="240" w:lineRule="auto"/>
      </w:pPr>
    </w:p>
    <w:sectPr w:rsidR="00A13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1A6"/>
    <w:rsid w:val="003D2033"/>
    <w:rsid w:val="00451838"/>
    <w:rsid w:val="005F0C07"/>
    <w:rsid w:val="00B10754"/>
    <w:rsid w:val="00C401A6"/>
    <w:rsid w:val="00D71139"/>
    <w:rsid w:val="00DA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1A6"/>
    <w:rPr>
      <w:rFonts w:ascii="Calibri" w:eastAsia="Calibri" w:hAnsi="Calibr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1A6"/>
    <w:pPr>
      <w:spacing w:after="0" w:line="240" w:lineRule="auto"/>
    </w:pPr>
    <w:rPr>
      <w:rFonts w:ascii="Calibri" w:eastAsia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1A6"/>
    <w:rPr>
      <w:rFonts w:ascii="Calibri" w:eastAsia="Calibri" w:hAnsi="Calibr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01A6"/>
    <w:pPr>
      <w:spacing w:after="0" w:line="240" w:lineRule="auto"/>
    </w:pPr>
    <w:rPr>
      <w:rFonts w:ascii="Calibri" w:eastAsia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wdharylab</dc:creator>
  <cp:lastModifiedBy>TRaudsepp</cp:lastModifiedBy>
  <cp:revision>4</cp:revision>
  <dcterms:created xsi:type="dcterms:W3CDTF">2012-07-11T16:54:00Z</dcterms:created>
  <dcterms:modified xsi:type="dcterms:W3CDTF">2012-08-18T00:01:00Z</dcterms:modified>
</cp:coreProperties>
</file>